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E52B8C" w14:textId="38E4CC58" w:rsidR="006C4E06" w:rsidRPr="00157E75" w:rsidRDefault="00BF0477" w:rsidP="00CA68C4">
      <w:pPr>
        <w:spacing w:line="480" w:lineRule="auto"/>
        <w:jc w:val="both"/>
        <w:rPr>
          <w:rFonts w:ascii="Times New Roman" w:hAnsi="Times New Roman" w:cs="Times New Roman"/>
        </w:rPr>
      </w:pPr>
      <w:r w:rsidRPr="00157E75">
        <w:rPr>
          <w:rFonts w:ascii="Times New Roman" w:hAnsi="Times New Roman" w:cs="Times New Roman"/>
          <w:b/>
          <w:bCs/>
        </w:rPr>
        <w:t>S1</w:t>
      </w:r>
      <w:r w:rsidR="007266D7">
        <w:rPr>
          <w:rFonts w:ascii="Times New Roman" w:hAnsi="Times New Roman" w:cs="Times New Roman"/>
          <w:b/>
          <w:bCs/>
        </w:rPr>
        <w:t xml:space="preserve"> Table</w:t>
      </w:r>
      <w:r w:rsidRPr="00157E75">
        <w:rPr>
          <w:rFonts w:ascii="Times New Roman" w:hAnsi="Times New Roman" w:cs="Times New Roman"/>
          <w:b/>
          <w:bCs/>
        </w:rPr>
        <w:t xml:space="preserve">: </w:t>
      </w:r>
      <w:r w:rsidR="00265AC7" w:rsidRPr="00157E75">
        <w:rPr>
          <w:rFonts w:ascii="Times New Roman" w:hAnsi="Times New Roman" w:cs="Times New Roman"/>
        </w:rPr>
        <w:t>Specific genes used for molecular serotyping</w:t>
      </w:r>
      <w:r w:rsidR="007266D7">
        <w:rPr>
          <w:rFonts w:ascii="Times New Roman" w:hAnsi="Times New Roman" w:cs="Times New Roman"/>
        </w:rPr>
        <w:t xml:space="preserve"> </w:t>
      </w:r>
      <w:r w:rsidR="00D547EE" w:rsidRPr="00157E75">
        <w:rPr>
          <w:rFonts w:ascii="Times New Roman" w:hAnsi="Times New Roman" w:cs="Times New Roman"/>
        </w:rPr>
        <w:fldChar w:fldCharType="begin">
          <w:fldData xml:space="preserve">PEVuZE5vdGU+PENpdGU+PEF1dGhvcj5Qb3lhcnQ8L0F1dGhvcj48WWVhcj4yMDA3PC9ZZWFyPjxS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</w:fldData>
        </w:fldChar>
      </w:r>
      <w:r w:rsidR="00110C36">
        <w:rPr>
          <w:rFonts w:ascii="Times New Roman" w:hAnsi="Times New Roman" w:cs="Times New Roman"/>
        </w:rPr>
        <w:instrText xml:space="preserve"> ADDIN EN.CITE </w:instrText>
      </w:r>
      <w:r w:rsidR="00110C36">
        <w:rPr>
          <w:rFonts w:ascii="Times New Roman" w:hAnsi="Times New Roman" w:cs="Times New Roman"/>
        </w:rPr>
        <w:fldChar w:fldCharType="begin">
          <w:fldData xml:space="preserve">PEVuZE5vdGU+PENpdGU+PEF1dGhvcj5Qb3lhcnQ8L0F1dGhvcj48WWVhcj4yMDA3PC9ZZWFyPjxS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</w:fldData>
        </w:fldChar>
      </w:r>
      <w:r w:rsidR="00110C36">
        <w:rPr>
          <w:rFonts w:ascii="Times New Roman" w:hAnsi="Times New Roman" w:cs="Times New Roman"/>
        </w:rPr>
        <w:instrText xml:space="preserve"> ADDIN EN.CITE.DATA </w:instrText>
      </w:r>
      <w:r w:rsidR="00110C36">
        <w:rPr>
          <w:rFonts w:ascii="Times New Roman" w:hAnsi="Times New Roman" w:cs="Times New Roman"/>
        </w:rPr>
      </w:r>
      <w:r w:rsidR="00110C36">
        <w:rPr>
          <w:rFonts w:ascii="Times New Roman" w:hAnsi="Times New Roman" w:cs="Times New Roman"/>
        </w:rPr>
        <w:fldChar w:fldCharType="end"/>
      </w:r>
      <w:r w:rsidR="00D547EE" w:rsidRPr="00157E75">
        <w:rPr>
          <w:rFonts w:ascii="Times New Roman" w:hAnsi="Times New Roman" w:cs="Times New Roman"/>
        </w:rPr>
      </w:r>
      <w:r w:rsidR="00D547EE" w:rsidRPr="00157E75">
        <w:rPr>
          <w:rFonts w:ascii="Times New Roman" w:hAnsi="Times New Roman" w:cs="Times New Roman"/>
        </w:rPr>
        <w:fldChar w:fldCharType="separate"/>
      </w:r>
      <w:bookmarkStart w:id="0" w:name="_GoBack"/>
      <w:bookmarkEnd w:id="0"/>
      <w:r w:rsidR="007266D7">
        <w:rPr>
          <w:rFonts w:ascii="Times New Roman" w:hAnsi="Times New Roman" w:cs="Times New Roman"/>
          <w:noProof/>
        </w:rPr>
        <w:t>[1,</w:t>
      </w:r>
      <w:r w:rsidR="00110C36">
        <w:rPr>
          <w:rFonts w:ascii="Times New Roman" w:hAnsi="Times New Roman" w:cs="Times New Roman"/>
          <w:noProof/>
        </w:rPr>
        <w:t>2</w:t>
      </w:r>
      <w:r w:rsidR="007266D7">
        <w:rPr>
          <w:rFonts w:ascii="Times New Roman" w:hAnsi="Times New Roman" w:cs="Times New Roman"/>
          <w:noProof/>
        </w:rPr>
        <w:t>]</w:t>
      </w:r>
      <w:r w:rsidR="00D547EE" w:rsidRPr="00157E75">
        <w:rPr>
          <w:rFonts w:ascii="Times New Roman" w:hAnsi="Times New Roman" w:cs="Times New Roman"/>
        </w:rPr>
        <w:fldChar w:fldCharType="end"/>
      </w:r>
      <w:r w:rsidR="00265AC7" w:rsidRPr="00157E75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3"/>
        <w:gridCol w:w="2658"/>
        <w:gridCol w:w="1283"/>
      </w:tblGrid>
      <w:tr w:rsidR="00AD3032" w:rsidRPr="00157E75" w14:paraId="7F2B07D1" w14:textId="77777777" w:rsidTr="00F173CC">
        <w:trPr>
          <w:trHeight w:val="368"/>
          <w:jc w:val="center"/>
        </w:trPr>
        <w:tc>
          <w:tcPr>
            <w:tcW w:w="1112" w:type="dxa"/>
          </w:tcPr>
          <w:p w14:paraId="6E8EE524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57E75">
              <w:rPr>
                <w:rFonts w:ascii="Times New Roman" w:hAnsi="Times New Roman" w:cs="Times New Roman"/>
                <w:b/>
                <w:bCs/>
                <w:szCs w:val="22"/>
              </w:rPr>
              <w:t>Serotype</w:t>
            </w:r>
          </w:p>
        </w:tc>
        <w:tc>
          <w:tcPr>
            <w:tcW w:w="2658" w:type="dxa"/>
          </w:tcPr>
          <w:p w14:paraId="7AF98113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57E75">
              <w:rPr>
                <w:rFonts w:ascii="Times New Roman" w:hAnsi="Times New Roman" w:cs="Times New Roman"/>
                <w:b/>
                <w:bCs/>
                <w:szCs w:val="22"/>
              </w:rPr>
              <w:t>Gene Targets</w:t>
            </w:r>
          </w:p>
        </w:tc>
        <w:tc>
          <w:tcPr>
            <w:tcW w:w="1216" w:type="dxa"/>
          </w:tcPr>
          <w:p w14:paraId="50D9B581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57E75">
              <w:rPr>
                <w:rFonts w:ascii="Times New Roman" w:hAnsi="Times New Roman" w:cs="Times New Roman"/>
                <w:b/>
                <w:bCs/>
                <w:szCs w:val="22"/>
              </w:rPr>
              <w:t>Genbank</w:t>
            </w:r>
          </w:p>
        </w:tc>
      </w:tr>
      <w:tr w:rsidR="00AD3032" w:rsidRPr="00157E75" w14:paraId="31621BAB" w14:textId="77777777" w:rsidTr="00F173CC">
        <w:trPr>
          <w:trHeight w:val="290"/>
          <w:jc w:val="center"/>
        </w:trPr>
        <w:tc>
          <w:tcPr>
            <w:tcW w:w="1112" w:type="dxa"/>
          </w:tcPr>
          <w:p w14:paraId="30D7CA66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157E75">
              <w:rPr>
                <w:rFonts w:ascii="Times New Roman" w:hAnsi="Times New Roman" w:cs="Times New Roman"/>
                <w:szCs w:val="22"/>
              </w:rPr>
              <w:t>Ia</w:t>
            </w:r>
          </w:p>
        </w:tc>
        <w:tc>
          <w:tcPr>
            <w:tcW w:w="2658" w:type="dxa"/>
          </w:tcPr>
          <w:p w14:paraId="617C6D11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57E75">
              <w:rPr>
                <w:rFonts w:ascii="Times New Roman" w:hAnsi="Times New Roman" w:cs="Times New Roman"/>
                <w:i/>
                <w:iCs/>
                <w:szCs w:val="22"/>
              </w:rPr>
              <w:t>cps1aH</w:t>
            </w:r>
          </w:p>
        </w:tc>
        <w:tc>
          <w:tcPr>
            <w:tcW w:w="1216" w:type="dxa"/>
          </w:tcPr>
          <w:p w14:paraId="7D70FFFC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157E75">
              <w:rPr>
                <w:rFonts w:ascii="Times New Roman" w:hAnsi="Times New Roman" w:cs="Times New Roman"/>
                <w:szCs w:val="22"/>
              </w:rPr>
              <w:t>AB028896</w:t>
            </w:r>
          </w:p>
        </w:tc>
      </w:tr>
      <w:tr w:rsidR="00AD3032" w:rsidRPr="00157E75" w14:paraId="47BA3702" w14:textId="77777777" w:rsidTr="00F173CC">
        <w:trPr>
          <w:trHeight w:val="290"/>
          <w:jc w:val="center"/>
        </w:trPr>
        <w:tc>
          <w:tcPr>
            <w:tcW w:w="1112" w:type="dxa"/>
          </w:tcPr>
          <w:p w14:paraId="1BCC4943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157E75">
              <w:rPr>
                <w:rFonts w:ascii="Times New Roman" w:hAnsi="Times New Roman" w:cs="Times New Roman"/>
                <w:szCs w:val="22"/>
              </w:rPr>
              <w:t>Ib</w:t>
            </w:r>
          </w:p>
        </w:tc>
        <w:tc>
          <w:tcPr>
            <w:tcW w:w="2658" w:type="dxa"/>
          </w:tcPr>
          <w:p w14:paraId="07235687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57E75">
              <w:rPr>
                <w:rFonts w:ascii="Times New Roman" w:hAnsi="Times New Roman" w:cs="Times New Roman"/>
                <w:i/>
                <w:iCs/>
                <w:szCs w:val="22"/>
              </w:rPr>
              <w:t>cps1bJ/K</w:t>
            </w:r>
          </w:p>
        </w:tc>
        <w:tc>
          <w:tcPr>
            <w:tcW w:w="1216" w:type="dxa"/>
          </w:tcPr>
          <w:p w14:paraId="71BB1B95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157E75">
              <w:rPr>
                <w:rFonts w:ascii="Times New Roman" w:hAnsi="Times New Roman" w:cs="Times New Roman"/>
                <w:szCs w:val="22"/>
              </w:rPr>
              <w:t>AB050723</w:t>
            </w:r>
          </w:p>
        </w:tc>
      </w:tr>
      <w:tr w:rsidR="00AD3032" w:rsidRPr="00157E75" w14:paraId="3CB136B2" w14:textId="77777777" w:rsidTr="00F173CC">
        <w:trPr>
          <w:trHeight w:val="306"/>
          <w:jc w:val="center"/>
        </w:trPr>
        <w:tc>
          <w:tcPr>
            <w:tcW w:w="1112" w:type="dxa"/>
          </w:tcPr>
          <w:p w14:paraId="4DDD345F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157E75">
              <w:rPr>
                <w:rFonts w:ascii="Times New Roman" w:hAnsi="Times New Roman" w:cs="Times New Roman"/>
                <w:szCs w:val="22"/>
              </w:rPr>
              <w:t>II</w:t>
            </w:r>
          </w:p>
        </w:tc>
        <w:tc>
          <w:tcPr>
            <w:tcW w:w="2658" w:type="dxa"/>
          </w:tcPr>
          <w:p w14:paraId="3A2F08E3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57E75">
              <w:rPr>
                <w:rFonts w:ascii="Times New Roman" w:hAnsi="Times New Roman" w:cs="Times New Roman"/>
                <w:i/>
                <w:iCs/>
                <w:szCs w:val="22"/>
              </w:rPr>
              <w:t>cps2K</w:t>
            </w:r>
          </w:p>
        </w:tc>
        <w:tc>
          <w:tcPr>
            <w:tcW w:w="1216" w:type="dxa"/>
          </w:tcPr>
          <w:p w14:paraId="3974C747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157E75">
              <w:rPr>
                <w:rFonts w:ascii="Times New Roman" w:hAnsi="Times New Roman" w:cs="Times New Roman"/>
                <w:szCs w:val="22"/>
              </w:rPr>
              <w:t>AY375362</w:t>
            </w:r>
          </w:p>
        </w:tc>
      </w:tr>
      <w:tr w:rsidR="00AD3032" w:rsidRPr="00157E75" w14:paraId="0E824BCF" w14:textId="77777777" w:rsidTr="00F173CC">
        <w:trPr>
          <w:trHeight w:val="290"/>
          <w:jc w:val="center"/>
        </w:trPr>
        <w:tc>
          <w:tcPr>
            <w:tcW w:w="1112" w:type="dxa"/>
          </w:tcPr>
          <w:p w14:paraId="758C1DC2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157E75">
              <w:rPr>
                <w:rFonts w:ascii="Times New Roman" w:hAnsi="Times New Roman" w:cs="Times New Roman"/>
                <w:szCs w:val="22"/>
              </w:rPr>
              <w:t>III</w:t>
            </w:r>
          </w:p>
        </w:tc>
        <w:tc>
          <w:tcPr>
            <w:tcW w:w="2658" w:type="dxa"/>
          </w:tcPr>
          <w:p w14:paraId="1B5E862D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57E75">
              <w:rPr>
                <w:rFonts w:ascii="Times New Roman" w:hAnsi="Times New Roman" w:cs="Times New Roman"/>
                <w:i/>
                <w:iCs/>
                <w:szCs w:val="22"/>
              </w:rPr>
              <w:t>Cps1a/2/3I/3J</w:t>
            </w:r>
          </w:p>
        </w:tc>
        <w:tc>
          <w:tcPr>
            <w:tcW w:w="1216" w:type="dxa"/>
          </w:tcPr>
          <w:p w14:paraId="144E3901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157E75">
              <w:rPr>
                <w:rFonts w:ascii="Times New Roman" w:hAnsi="Times New Roman" w:cs="Times New Roman"/>
                <w:szCs w:val="22"/>
              </w:rPr>
              <w:t>AF163833</w:t>
            </w:r>
          </w:p>
        </w:tc>
      </w:tr>
      <w:tr w:rsidR="00AD3032" w:rsidRPr="00157E75" w14:paraId="593DF3E1" w14:textId="77777777" w:rsidTr="00F173CC">
        <w:trPr>
          <w:trHeight w:val="290"/>
          <w:jc w:val="center"/>
        </w:trPr>
        <w:tc>
          <w:tcPr>
            <w:tcW w:w="1112" w:type="dxa"/>
          </w:tcPr>
          <w:p w14:paraId="37A2F6DA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157E75">
              <w:rPr>
                <w:rFonts w:ascii="Times New Roman" w:hAnsi="Times New Roman" w:cs="Times New Roman"/>
                <w:szCs w:val="22"/>
              </w:rPr>
              <w:t>IV</w:t>
            </w:r>
          </w:p>
        </w:tc>
        <w:tc>
          <w:tcPr>
            <w:tcW w:w="2658" w:type="dxa"/>
          </w:tcPr>
          <w:p w14:paraId="01E4DAF2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57E75">
              <w:rPr>
                <w:rFonts w:ascii="Times New Roman" w:hAnsi="Times New Roman" w:cs="Times New Roman"/>
                <w:i/>
                <w:iCs/>
                <w:szCs w:val="22"/>
              </w:rPr>
              <w:t>cps4N</w:t>
            </w:r>
          </w:p>
        </w:tc>
        <w:tc>
          <w:tcPr>
            <w:tcW w:w="1216" w:type="dxa"/>
          </w:tcPr>
          <w:p w14:paraId="43B02FE9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157E75">
              <w:rPr>
                <w:rFonts w:ascii="Times New Roman" w:hAnsi="Times New Roman" w:cs="Times New Roman"/>
                <w:szCs w:val="22"/>
              </w:rPr>
              <w:t>AF355776</w:t>
            </w:r>
          </w:p>
        </w:tc>
      </w:tr>
      <w:tr w:rsidR="00AD3032" w:rsidRPr="00157E75" w14:paraId="4F1F7ACF" w14:textId="77777777" w:rsidTr="00F173CC">
        <w:trPr>
          <w:trHeight w:val="290"/>
          <w:jc w:val="center"/>
        </w:trPr>
        <w:tc>
          <w:tcPr>
            <w:tcW w:w="1112" w:type="dxa"/>
          </w:tcPr>
          <w:p w14:paraId="38C1E47E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157E75">
              <w:rPr>
                <w:rFonts w:ascii="Times New Roman" w:hAnsi="Times New Roman" w:cs="Times New Roman"/>
                <w:szCs w:val="22"/>
              </w:rPr>
              <w:t>V</w:t>
            </w:r>
          </w:p>
        </w:tc>
        <w:tc>
          <w:tcPr>
            <w:tcW w:w="2658" w:type="dxa"/>
          </w:tcPr>
          <w:p w14:paraId="016782E1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57E75">
              <w:rPr>
                <w:rFonts w:ascii="Times New Roman" w:hAnsi="Times New Roman" w:cs="Times New Roman"/>
                <w:i/>
                <w:iCs/>
                <w:szCs w:val="22"/>
              </w:rPr>
              <w:t>csp5O</w:t>
            </w:r>
          </w:p>
        </w:tc>
        <w:tc>
          <w:tcPr>
            <w:tcW w:w="1216" w:type="dxa"/>
          </w:tcPr>
          <w:p w14:paraId="7B14A1B0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157E75">
              <w:rPr>
                <w:rFonts w:ascii="Times New Roman" w:hAnsi="Times New Roman" w:cs="Times New Roman"/>
                <w:szCs w:val="22"/>
              </w:rPr>
              <w:t>AF349539</w:t>
            </w:r>
          </w:p>
        </w:tc>
      </w:tr>
      <w:tr w:rsidR="00AD3032" w:rsidRPr="00157E75" w14:paraId="4A27771B" w14:textId="77777777" w:rsidTr="00F173CC">
        <w:trPr>
          <w:trHeight w:val="290"/>
          <w:jc w:val="center"/>
        </w:trPr>
        <w:tc>
          <w:tcPr>
            <w:tcW w:w="1112" w:type="dxa"/>
          </w:tcPr>
          <w:p w14:paraId="05B7401A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157E75">
              <w:rPr>
                <w:rFonts w:ascii="Times New Roman" w:hAnsi="Times New Roman" w:cs="Times New Roman"/>
                <w:szCs w:val="22"/>
              </w:rPr>
              <w:t>VI</w:t>
            </w:r>
          </w:p>
        </w:tc>
        <w:tc>
          <w:tcPr>
            <w:tcW w:w="2658" w:type="dxa"/>
          </w:tcPr>
          <w:p w14:paraId="6222E44F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57E75">
              <w:rPr>
                <w:rFonts w:ascii="Times New Roman" w:hAnsi="Times New Roman" w:cs="Times New Roman"/>
                <w:i/>
                <w:iCs/>
                <w:szCs w:val="22"/>
              </w:rPr>
              <w:t>cps6I</w:t>
            </w:r>
          </w:p>
        </w:tc>
        <w:tc>
          <w:tcPr>
            <w:tcW w:w="1216" w:type="dxa"/>
          </w:tcPr>
          <w:p w14:paraId="6F9D93BF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157E75">
              <w:rPr>
                <w:rFonts w:ascii="Times New Roman" w:hAnsi="Times New Roman" w:cs="Times New Roman"/>
                <w:szCs w:val="22"/>
              </w:rPr>
              <w:t>AF337958</w:t>
            </w:r>
          </w:p>
        </w:tc>
      </w:tr>
      <w:tr w:rsidR="00AD3032" w:rsidRPr="00157E75" w14:paraId="4A970519" w14:textId="77777777" w:rsidTr="00F173CC">
        <w:trPr>
          <w:trHeight w:val="290"/>
          <w:jc w:val="center"/>
        </w:trPr>
        <w:tc>
          <w:tcPr>
            <w:tcW w:w="1112" w:type="dxa"/>
          </w:tcPr>
          <w:p w14:paraId="67111B53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157E75">
              <w:rPr>
                <w:rFonts w:ascii="Times New Roman" w:hAnsi="Times New Roman" w:cs="Times New Roman"/>
                <w:szCs w:val="22"/>
              </w:rPr>
              <w:t>VII</w:t>
            </w:r>
          </w:p>
        </w:tc>
        <w:tc>
          <w:tcPr>
            <w:tcW w:w="2658" w:type="dxa"/>
          </w:tcPr>
          <w:p w14:paraId="16523B29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57E75">
              <w:rPr>
                <w:rFonts w:ascii="Times New Roman" w:hAnsi="Times New Roman" w:cs="Times New Roman"/>
                <w:i/>
                <w:iCs/>
                <w:szCs w:val="22"/>
              </w:rPr>
              <w:t>cps7M</w:t>
            </w:r>
          </w:p>
        </w:tc>
        <w:tc>
          <w:tcPr>
            <w:tcW w:w="1216" w:type="dxa"/>
          </w:tcPr>
          <w:p w14:paraId="6BB45EF8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157E75">
              <w:rPr>
                <w:rFonts w:ascii="Times New Roman" w:hAnsi="Times New Roman" w:cs="Times New Roman"/>
                <w:szCs w:val="22"/>
              </w:rPr>
              <w:t>AY376403</w:t>
            </w:r>
          </w:p>
        </w:tc>
      </w:tr>
      <w:tr w:rsidR="00AD3032" w:rsidRPr="00157E75" w14:paraId="51749122" w14:textId="77777777" w:rsidTr="00F173CC">
        <w:trPr>
          <w:trHeight w:val="290"/>
          <w:jc w:val="center"/>
        </w:trPr>
        <w:tc>
          <w:tcPr>
            <w:tcW w:w="1112" w:type="dxa"/>
          </w:tcPr>
          <w:p w14:paraId="1EAB6834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157E75">
              <w:rPr>
                <w:rFonts w:ascii="Times New Roman" w:hAnsi="Times New Roman" w:cs="Times New Roman"/>
                <w:szCs w:val="22"/>
              </w:rPr>
              <w:t>VIII</w:t>
            </w:r>
          </w:p>
        </w:tc>
        <w:tc>
          <w:tcPr>
            <w:tcW w:w="2658" w:type="dxa"/>
          </w:tcPr>
          <w:p w14:paraId="30C94E63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57E75">
              <w:rPr>
                <w:rFonts w:ascii="Times New Roman" w:hAnsi="Times New Roman" w:cs="Times New Roman"/>
                <w:i/>
                <w:iCs/>
                <w:szCs w:val="22"/>
              </w:rPr>
              <w:t>cps8J</w:t>
            </w:r>
          </w:p>
        </w:tc>
        <w:tc>
          <w:tcPr>
            <w:tcW w:w="1216" w:type="dxa"/>
          </w:tcPr>
          <w:p w14:paraId="35D0E7FC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157E75">
              <w:rPr>
                <w:rFonts w:ascii="Times New Roman" w:hAnsi="Times New Roman" w:cs="Times New Roman"/>
                <w:szCs w:val="22"/>
              </w:rPr>
              <w:t>AY375363</w:t>
            </w:r>
          </w:p>
        </w:tc>
      </w:tr>
      <w:tr w:rsidR="00AD3032" w:rsidRPr="00157E75" w14:paraId="65C7CBCC" w14:textId="77777777" w:rsidTr="00F173CC">
        <w:trPr>
          <w:trHeight w:val="290"/>
          <w:jc w:val="center"/>
        </w:trPr>
        <w:tc>
          <w:tcPr>
            <w:tcW w:w="1112" w:type="dxa"/>
          </w:tcPr>
          <w:p w14:paraId="7FF097EB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157E75">
              <w:rPr>
                <w:rFonts w:ascii="Times New Roman" w:hAnsi="Times New Roman" w:cs="Times New Roman"/>
                <w:szCs w:val="22"/>
              </w:rPr>
              <w:t>IX</w:t>
            </w:r>
          </w:p>
        </w:tc>
        <w:tc>
          <w:tcPr>
            <w:tcW w:w="2658" w:type="dxa"/>
          </w:tcPr>
          <w:p w14:paraId="4C011904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57E75">
              <w:rPr>
                <w:rFonts w:ascii="Times New Roman" w:hAnsi="Times New Roman" w:cs="Times New Roman"/>
                <w:i/>
                <w:iCs/>
                <w:szCs w:val="22"/>
              </w:rPr>
              <w:t>Cps9H/M</w:t>
            </w:r>
          </w:p>
        </w:tc>
        <w:tc>
          <w:tcPr>
            <w:tcW w:w="1216" w:type="dxa"/>
          </w:tcPr>
          <w:p w14:paraId="61299806" w14:textId="77777777" w:rsidR="00AD3032" w:rsidRPr="00157E75" w:rsidRDefault="00AD3032" w:rsidP="00F173CC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157E75">
              <w:rPr>
                <w:rFonts w:ascii="Times New Roman" w:hAnsi="Times New Roman" w:cs="Times New Roman"/>
                <w:szCs w:val="22"/>
              </w:rPr>
              <w:t>LT671992</w:t>
            </w:r>
          </w:p>
        </w:tc>
      </w:tr>
    </w:tbl>
    <w:p w14:paraId="5743943F" w14:textId="77777777" w:rsidR="00157E75" w:rsidRPr="00157E75" w:rsidRDefault="00157E75" w:rsidP="00CA68C4">
      <w:pPr>
        <w:spacing w:line="480" w:lineRule="auto"/>
        <w:jc w:val="both"/>
        <w:rPr>
          <w:rFonts w:ascii="Times New Roman" w:hAnsi="Times New Roman" w:cs="Times New Roman"/>
        </w:rPr>
      </w:pPr>
    </w:p>
    <w:p w14:paraId="74D4D60B" w14:textId="77777777" w:rsidR="00683000" w:rsidRPr="00157E75" w:rsidRDefault="00683000" w:rsidP="008836D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273A09C" w14:textId="77777777" w:rsidR="00110C36" w:rsidRPr="00110C36" w:rsidRDefault="00683000" w:rsidP="00110C36">
      <w:pPr>
        <w:pStyle w:val="EndNoteBibliographyTitle"/>
        <w:rPr>
          <w:noProof/>
        </w:rPr>
      </w:pPr>
      <w:r w:rsidRPr="00157E75">
        <w:fldChar w:fldCharType="begin"/>
      </w:r>
      <w:r w:rsidRPr="00157E75">
        <w:instrText xml:space="preserve"> ADDIN EN.REFLIST </w:instrText>
      </w:r>
      <w:r w:rsidRPr="00157E75">
        <w:fldChar w:fldCharType="separate"/>
      </w:r>
      <w:r w:rsidR="00110C36" w:rsidRPr="00110C36">
        <w:rPr>
          <w:noProof/>
        </w:rPr>
        <w:t>References</w:t>
      </w:r>
    </w:p>
    <w:p w14:paraId="52667E68" w14:textId="77777777" w:rsidR="00110C36" w:rsidRPr="00110C36" w:rsidRDefault="00110C36" w:rsidP="00110C36">
      <w:pPr>
        <w:pStyle w:val="EndNoteBibliographyTitle"/>
        <w:rPr>
          <w:noProof/>
        </w:rPr>
      </w:pPr>
    </w:p>
    <w:p w14:paraId="126DD414" w14:textId="77777777" w:rsidR="00110C36" w:rsidRPr="00110C36" w:rsidRDefault="00110C36" w:rsidP="00110C36">
      <w:pPr>
        <w:pStyle w:val="EndNoteBibliography"/>
        <w:rPr>
          <w:noProof/>
        </w:rPr>
      </w:pPr>
      <w:r w:rsidRPr="00110C36">
        <w:rPr>
          <w:noProof/>
        </w:rPr>
        <w:t>1.</w:t>
      </w:r>
      <w:r w:rsidRPr="00110C36">
        <w:rPr>
          <w:noProof/>
        </w:rPr>
        <w:tab/>
        <w:t>Poyart C, Tazi A, Reglier-Poupet H, Billoet A, Tavares N, Raymond J, et al. Multiplex PCR assay for rapid and accurate capsular typing of group B streptococci. J Clin Microbiol. 2007;45(6):1985-8.</w:t>
      </w:r>
    </w:p>
    <w:p w14:paraId="564F9AC8" w14:textId="77777777" w:rsidR="00110C36" w:rsidRPr="00110C36" w:rsidRDefault="00110C36" w:rsidP="00110C36">
      <w:pPr>
        <w:pStyle w:val="EndNoteBibliography"/>
        <w:rPr>
          <w:noProof/>
        </w:rPr>
      </w:pPr>
      <w:r w:rsidRPr="00110C36">
        <w:rPr>
          <w:noProof/>
        </w:rPr>
        <w:t>2.</w:t>
      </w:r>
      <w:r w:rsidRPr="00110C36">
        <w:rPr>
          <w:noProof/>
        </w:rPr>
        <w:tab/>
        <w:t>Slotved HC, Kong F, Lambertsen L, Sauer S, Gilbert GL. Serotype IX, a Proposed New Streptococcus agalactiae Serotype. J Clin Microbiol. 2007;45(9):2929-36.</w:t>
      </w:r>
    </w:p>
    <w:p w14:paraId="172D1056" w14:textId="013E83B6" w:rsidR="00E616A9" w:rsidRPr="00157E75" w:rsidRDefault="00683000" w:rsidP="008836D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157E75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E616A9" w:rsidRPr="00157E75" w:rsidSect="008836D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E7BD22" w14:textId="77777777" w:rsidR="00A110B1" w:rsidRDefault="00A110B1" w:rsidP="007823BD">
      <w:r>
        <w:separator/>
      </w:r>
    </w:p>
  </w:endnote>
  <w:endnote w:type="continuationSeparator" w:id="0">
    <w:p w14:paraId="19C85215" w14:textId="77777777" w:rsidR="00A110B1" w:rsidRDefault="00A110B1" w:rsidP="007823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383D5A" w14:textId="77777777" w:rsidR="00A110B1" w:rsidRDefault="00A110B1" w:rsidP="007823BD">
      <w:r>
        <w:separator/>
      </w:r>
    </w:p>
  </w:footnote>
  <w:footnote w:type="continuationSeparator" w:id="0">
    <w:p w14:paraId="3A89E456" w14:textId="77777777" w:rsidR="00A110B1" w:rsidRDefault="00A110B1" w:rsidP="007823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E25943"/>
    <w:multiLevelType w:val="hybridMultilevel"/>
    <w:tmpl w:val="574C9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50801"/>
    <w:rsid w:val="000027F6"/>
    <w:rsid w:val="0000526A"/>
    <w:rsid w:val="000058E5"/>
    <w:rsid w:val="00025E6D"/>
    <w:rsid w:val="00041399"/>
    <w:rsid w:val="00042ABF"/>
    <w:rsid w:val="00043338"/>
    <w:rsid w:val="00051F8C"/>
    <w:rsid w:val="00060D05"/>
    <w:rsid w:val="00077B18"/>
    <w:rsid w:val="000A3B8D"/>
    <w:rsid w:val="000A4AF3"/>
    <w:rsid w:val="000B21B9"/>
    <w:rsid w:val="000B74CB"/>
    <w:rsid w:val="000C5539"/>
    <w:rsid w:val="000F109E"/>
    <w:rsid w:val="000F12A7"/>
    <w:rsid w:val="000F347A"/>
    <w:rsid w:val="00110C36"/>
    <w:rsid w:val="001212B7"/>
    <w:rsid w:val="0012703B"/>
    <w:rsid w:val="00131BE3"/>
    <w:rsid w:val="00135E34"/>
    <w:rsid w:val="0014233F"/>
    <w:rsid w:val="00144A6C"/>
    <w:rsid w:val="00145FC9"/>
    <w:rsid w:val="00157156"/>
    <w:rsid w:val="00157E75"/>
    <w:rsid w:val="00160142"/>
    <w:rsid w:val="00163D57"/>
    <w:rsid w:val="00171617"/>
    <w:rsid w:val="00175243"/>
    <w:rsid w:val="001758EF"/>
    <w:rsid w:val="00182361"/>
    <w:rsid w:val="00184B6A"/>
    <w:rsid w:val="00186E53"/>
    <w:rsid w:val="001878FC"/>
    <w:rsid w:val="0019106C"/>
    <w:rsid w:val="001A214E"/>
    <w:rsid w:val="001A2B32"/>
    <w:rsid w:val="001B1337"/>
    <w:rsid w:val="001B2DA6"/>
    <w:rsid w:val="001B6913"/>
    <w:rsid w:val="001C0F2A"/>
    <w:rsid w:val="001D53B9"/>
    <w:rsid w:val="001E54CC"/>
    <w:rsid w:val="00204E3F"/>
    <w:rsid w:val="00206F71"/>
    <w:rsid w:val="00211A1E"/>
    <w:rsid w:val="00212366"/>
    <w:rsid w:val="0021465C"/>
    <w:rsid w:val="002425E7"/>
    <w:rsid w:val="00250801"/>
    <w:rsid w:val="002511BE"/>
    <w:rsid w:val="00265AC7"/>
    <w:rsid w:val="00266F4B"/>
    <w:rsid w:val="0027561B"/>
    <w:rsid w:val="00280882"/>
    <w:rsid w:val="00283659"/>
    <w:rsid w:val="0028642B"/>
    <w:rsid w:val="00292C14"/>
    <w:rsid w:val="00297216"/>
    <w:rsid w:val="002976BC"/>
    <w:rsid w:val="002A68A6"/>
    <w:rsid w:val="002B371D"/>
    <w:rsid w:val="002D0BEC"/>
    <w:rsid w:val="002D5D85"/>
    <w:rsid w:val="002E61EB"/>
    <w:rsid w:val="002F39B1"/>
    <w:rsid w:val="002F3FD4"/>
    <w:rsid w:val="002F6085"/>
    <w:rsid w:val="002F61BB"/>
    <w:rsid w:val="003104E9"/>
    <w:rsid w:val="00333633"/>
    <w:rsid w:val="00336D02"/>
    <w:rsid w:val="003451A9"/>
    <w:rsid w:val="003569B1"/>
    <w:rsid w:val="003613AA"/>
    <w:rsid w:val="00363DC8"/>
    <w:rsid w:val="00380D46"/>
    <w:rsid w:val="0038121F"/>
    <w:rsid w:val="003850AF"/>
    <w:rsid w:val="00395B91"/>
    <w:rsid w:val="003A2F24"/>
    <w:rsid w:val="003A3810"/>
    <w:rsid w:val="003B0977"/>
    <w:rsid w:val="003C0EE3"/>
    <w:rsid w:val="003C6A4E"/>
    <w:rsid w:val="003D0BF7"/>
    <w:rsid w:val="003D235D"/>
    <w:rsid w:val="003E1EF9"/>
    <w:rsid w:val="003E3F8C"/>
    <w:rsid w:val="003E4C01"/>
    <w:rsid w:val="003E539C"/>
    <w:rsid w:val="003F69E9"/>
    <w:rsid w:val="003F748C"/>
    <w:rsid w:val="00400636"/>
    <w:rsid w:val="0040229C"/>
    <w:rsid w:val="00406F5D"/>
    <w:rsid w:val="00412A80"/>
    <w:rsid w:val="0042030E"/>
    <w:rsid w:val="00420D90"/>
    <w:rsid w:val="00421136"/>
    <w:rsid w:val="00424E6F"/>
    <w:rsid w:val="00425BB0"/>
    <w:rsid w:val="004261AA"/>
    <w:rsid w:val="00454E1F"/>
    <w:rsid w:val="004607DD"/>
    <w:rsid w:val="00485228"/>
    <w:rsid w:val="00485EBD"/>
    <w:rsid w:val="00494B76"/>
    <w:rsid w:val="00494DB0"/>
    <w:rsid w:val="004C6F68"/>
    <w:rsid w:val="004D5F5D"/>
    <w:rsid w:val="004D79B4"/>
    <w:rsid w:val="004E07BC"/>
    <w:rsid w:val="004E63DE"/>
    <w:rsid w:val="004E7DDB"/>
    <w:rsid w:val="004F0CAE"/>
    <w:rsid w:val="005000B2"/>
    <w:rsid w:val="00515BD5"/>
    <w:rsid w:val="005710DC"/>
    <w:rsid w:val="005716DD"/>
    <w:rsid w:val="005726CF"/>
    <w:rsid w:val="00586A0E"/>
    <w:rsid w:val="005874E4"/>
    <w:rsid w:val="005B2B92"/>
    <w:rsid w:val="005E1241"/>
    <w:rsid w:val="005E260A"/>
    <w:rsid w:val="005F5B1E"/>
    <w:rsid w:val="006057E2"/>
    <w:rsid w:val="006152BB"/>
    <w:rsid w:val="00620AFE"/>
    <w:rsid w:val="0063250E"/>
    <w:rsid w:val="00641005"/>
    <w:rsid w:val="00642B39"/>
    <w:rsid w:val="00643126"/>
    <w:rsid w:val="00645A2A"/>
    <w:rsid w:val="00660833"/>
    <w:rsid w:val="00673736"/>
    <w:rsid w:val="0067715A"/>
    <w:rsid w:val="00677F33"/>
    <w:rsid w:val="00683000"/>
    <w:rsid w:val="00683955"/>
    <w:rsid w:val="0068576E"/>
    <w:rsid w:val="00685945"/>
    <w:rsid w:val="006902D2"/>
    <w:rsid w:val="00693608"/>
    <w:rsid w:val="006A7CC2"/>
    <w:rsid w:val="006C4E06"/>
    <w:rsid w:val="006E2806"/>
    <w:rsid w:val="006E39D2"/>
    <w:rsid w:val="006E4696"/>
    <w:rsid w:val="006F05E2"/>
    <w:rsid w:val="0070094E"/>
    <w:rsid w:val="0070534A"/>
    <w:rsid w:val="00706174"/>
    <w:rsid w:val="00706965"/>
    <w:rsid w:val="00706D19"/>
    <w:rsid w:val="007266D7"/>
    <w:rsid w:val="0072720C"/>
    <w:rsid w:val="007312D2"/>
    <w:rsid w:val="007436CA"/>
    <w:rsid w:val="007453D3"/>
    <w:rsid w:val="00752C8B"/>
    <w:rsid w:val="00753A81"/>
    <w:rsid w:val="00762947"/>
    <w:rsid w:val="0077792B"/>
    <w:rsid w:val="007823BD"/>
    <w:rsid w:val="00785143"/>
    <w:rsid w:val="00794F06"/>
    <w:rsid w:val="007A19E4"/>
    <w:rsid w:val="007A6CCF"/>
    <w:rsid w:val="007B0815"/>
    <w:rsid w:val="007B2C79"/>
    <w:rsid w:val="007C4239"/>
    <w:rsid w:val="007C4788"/>
    <w:rsid w:val="007E0789"/>
    <w:rsid w:val="007E1213"/>
    <w:rsid w:val="007E2BFC"/>
    <w:rsid w:val="007F208D"/>
    <w:rsid w:val="007F3385"/>
    <w:rsid w:val="007F720E"/>
    <w:rsid w:val="0081772D"/>
    <w:rsid w:val="00817D46"/>
    <w:rsid w:val="00821BCB"/>
    <w:rsid w:val="00825D55"/>
    <w:rsid w:val="00833B2E"/>
    <w:rsid w:val="008569D6"/>
    <w:rsid w:val="00862B6D"/>
    <w:rsid w:val="00863596"/>
    <w:rsid w:val="0086617F"/>
    <w:rsid w:val="00866322"/>
    <w:rsid w:val="0086650C"/>
    <w:rsid w:val="00877399"/>
    <w:rsid w:val="00881D0F"/>
    <w:rsid w:val="008836DE"/>
    <w:rsid w:val="00886ECF"/>
    <w:rsid w:val="008914D7"/>
    <w:rsid w:val="008B0D38"/>
    <w:rsid w:val="008B1140"/>
    <w:rsid w:val="008B5BFF"/>
    <w:rsid w:val="008B6C15"/>
    <w:rsid w:val="008C09C3"/>
    <w:rsid w:val="008C24DE"/>
    <w:rsid w:val="008C3D1A"/>
    <w:rsid w:val="008C721D"/>
    <w:rsid w:val="008E0389"/>
    <w:rsid w:val="008E09FD"/>
    <w:rsid w:val="00901938"/>
    <w:rsid w:val="009028E7"/>
    <w:rsid w:val="00902C26"/>
    <w:rsid w:val="00905FA3"/>
    <w:rsid w:val="0092419C"/>
    <w:rsid w:val="00924F91"/>
    <w:rsid w:val="009300EC"/>
    <w:rsid w:val="00930147"/>
    <w:rsid w:val="0093033F"/>
    <w:rsid w:val="00932776"/>
    <w:rsid w:val="009404A6"/>
    <w:rsid w:val="009745AA"/>
    <w:rsid w:val="009803C2"/>
    <w:rsid w:val="009908B3"/>
    <w:rsid w:val="009920A3"/>
    <w:rsid w:val="00994B18"/>
    <w:rsid w:val="00995FD8"/>
    <w:rsid w:val="009A4E6A"/>
    <w:rsid w:val="009B0341"/>
    <w:rsid w:val="009B13CD"/>
    <w:rsid w:val="00A07987"/>
    <w:rsid w:val="00A110B1"/>
    <w:rsid w:val="00A21CFE"/>
    <w:rsid w:val="00A45076"/>
    <w:rsid w:val="00A533C9"/>
    <w:rsid w:val="00A55941"/>
    <w:rsid w:val="00A62434"/>
    <w:rsid w:val="00A80B65"/>
    <w:rsid w:val="00A80F8C"/>
    <w:rsid w:val="00A92737"/>
    <w:rsid w:val="00AA0391"/>
    <w:rsid w:val="00AA1CF5"/>
    <w:rsid w:val="00AB058E"/>
    <w:rsid w:val="00AB285A"/>
    <w:rsid w:val="00AC30D5"/>
    <w:rsid w:val="00AC7951"/>
    <w:rsid w:val="00AD0540"/>
    <w:rsid w:val="00AD1B92"/>
    <w:rsid w:val="00AD3032"/>
    <w:rsid w:val="00AD685B"/>
    <w:rsid w:val="00AE07B4"/>
    <w:rsid w:val="00AE433B"/>
    <w:rsid w:val="00AE5572"/>
    <w:rsid w:val="00AE6082"/>
    <w:rsid w:val="00AF714D"/>
    <w:rsid w:val="00AF79AA"/>
    <w:rsid w:val="00AF7FD0"/>
    <w:rsid w:val="00B0246C"/>
    <w:rsid w:val="00B051DC"/>
    <w:rsid w:val="00B1569B"/>
    <w:rsid w:val="00B1635E"/>
    <w:rsid w:val="00B32E36"/>
    <w:rsid w:val="00B34F4C"/>
    <w:rsid w:val="00B362A5"/>
    <w:rsid w:val="00B43EE0"/>
    <w:rsid w:val="00B4455B"/>
    <w:rsid w:val="00B528F6"/>
    <w:rsid w:val="00B60730"/>
    <w:rsid w:val="00B62004"/>
    <w:rsid w:val="00B6436F"/>
    <w:rsid w:val="00B65540"/>
    <w:rsid w:val="00B75B73"/>
    <w:rsid w:val="00B82DE3"/>
    <w:rsid w:val="00B91907"/>
    <w:rsid w:val="00B978CD"/>
    <w:rsid w:val="00BA555D"/>
    <w:rsid w:val="00BB2839"/>
    <w:rsid w:val="00BB432E"/>
    <w:rsid w:val="00BC763F"/>
    <w:rsid w:val="00BE0075"/>
    <w:rsid w:val="00BE5A56"/>
    <w:rsid w:val="00BE7063"/>
    <w:rsid w:val="00BF0477"/>
    <w:rsid w:val="00C018FD"/>
    <w:rsid w:val="00C02512"/>
    <w:rsid w:val="00C11CBD"/>
    <w:rsid w:val="00C13040"/>
    <w:rsid w:val="00C23805"/>
    <w:rsid w:val="00C30D73"/>
    <w:rsid w:val="00C32C02"/>
    <w:rsid w:val="00C604D8"/>
    <w:rsid w:val="00C73505"/>
    <w:rsid w:val="00C8049A"/>
    <w:rsid w:val="00CA68C4"/>
    <w:rsid w:val="00CB093C"/>
    <w:rsid w:val="00CB0E60"/>
    <w:rsid w:val="00CB7BC5"/>
    <w:rsid w:val="00CC4710"/>
    <w:rsid w:val="00CC5E94"/>
    <w:rsid w:val="00CC69D9"/>
    <w:rsid w:val="00CD2C60"/>
    <w:rsid w:val="00CD3329"/>
    <w:rsid w:val="00CE1720"/>
    <w:rsid w:val="00CE610B"/>
    <w:rsid w:val="00D23798"/>
    <w:rsid w:val="00D30B12"/>
    <w:rsid w:val="00D44B39"/>
    <w:rsid w:val="00D46E02"/>
    <w:rsid w:val="00D547EE"/>
    <w:rsid w:val="00D55653"/>
    <w:rsid w:val="00D619E0"/>
    <w:rsid w:val="00D7613D"/>
    <w:rsid w:val="00D76B34"/>
    <w:rsid w:val="00DA0796"/>
    <w:rsid w:val="00DA1000"/>
    <w:rsid w:val="00DA206E"/>
    <w:rsid w:val="00DA3145"/>
    <w:rsid w:val="00DB44BA"/>
    <w:rsid w:val="00DC5A47"/>
    <w:rsid w:val="00DD0B24"/>
    <w:rsid w:val="00DD2827"/>
    <w:rsid w:val="00E15B69"/>
    <w:rsid w:val="00E25EB3"/>
    <w:rsid w:val="00E4113A"/>
    <w:rsid w:val="00E50615"/>
    <w:rsid w:val="00E56BC6"/>
    <w:rsid w:val="00E616A9"/>
    <w:rsid w:val="00E643AF"/>
    <w:rsid w:val="00E6451D"/>
    <w:rsid w:val="00E809D8"/>
    <w:rsid w:val="00E80E5C"/>
    <w:rsid w:val="00E82C03"/>
    <w:rsid w:val="00E91403"/>
    <w:rsid w:val="00E93AE6"/>
    <w:rsid w:val="00EA3174"/>
    <w:rsid w:val="00EA3531"/>
    <w:rsid w:val="00EC4480"/>
    <w:rsid w:val="00EC5212"/>
    <w:rsid w:val="00EC5E33"/>
    <w:rsid w:val="00ED0774"/>
    <w:rsid w:val="00EE3230"/>
    <w:rsid w:val="00EE52C9"/>
    <w:rsid w:val="00EF4737"/>
    <w:rsid w:val="00F005A3"/>
    <w:rsid w:val="00F14A34"/>
    <w:rsid w:val="00F257EA"/>
    <w:rsid w:val="00F2738D"/>
    <w:rsid w:val="00F300E5"/>
    <w:rsid w:val="00F50A10"/>
    <w:rsid w:val="00F536CF"/>
    <w:rsid w:val="00F629DE"/>
    <w:rsid w:val="00F71F52"/>
    <w:rsid w:val="00F774C2"/>
    <w:rsid w:val="00F83CDB"/>
    <w:rsid w:val="00F86F30"/>
    <w:rsid w:val="00FA4D74"/>
    <w:rsid w:val="00FA5D17"/>
    <w:rsid w:val="00FA74E5"/>
    <w:rsid w:val="00FB018B"/>
    <w:rsid w:val="00FB7698"/>
    <w:rsid w:val="00FC2AB0"/>
    <w:rsid w:val="00FC42BF"/>
    <w:rsid w:val="00FD293F"/>
    <w:rsid w:val="00FD2B82"/>
    <w:rsid w:val="00FF5D44"/>
    <w:rsid w:val="05440F08"/>
    <w:rsid w:val="05D9591C"/>
    <w:rsid w:val="0D266B77"/>
    <w:rsid w:val="0F10C05E"/>
    <w:rsid w:val="1425D274"/>
    <w:rsid w:val="14F9F576"/>
    <w:rsid w:val="1825627C"/>
    <w:rsid w:val="18E9B251"/>
    <w:rsid w:val="20C62455"/>
    <w:rsid w:val="23663802"/>
    <w:rsid w:val="256AD047"/>
    <w:rsid w:val="3198C34D"/>
    <w:rsid w:val="334A610B"/>
    <w:rsid w:val="340D1F37"/>
    <w:rsid w:val="369C3D89"/>
    <w:rsid w:val="435F4BFC"/>
    <w:rsid w:val="43AD5192"/>
    <w:rsid w:val="449408F1"/>
    <w:rsid w:val="46F3D24D"/>
    <w:rsid w:val="46F3D4B6"/>
    <w:rsid w:val="487B4FBD"/>
    <w:rsid w:val="4A11CC59"/>
    <w:rsid w:val="4A51CCA2"/>
    <w:rsid w:val="4BA9F006"/>
    <w:rsid w:val="4C18D163"/>
    <w:rsid w:val="4C72EB34"/>
    <w:rsid w:val="4D1D3A6F"/>
    <w:rsid w:val="50461B3B"/>
    <w:rsid w:val="55164781"/>
    <w:rsid w:val="553BB8FE"/>
    <w:rsid w:val="5775D7DE"/>
    <w:rsid w:val="585FDDBD"/>
    <w:rsid w:val="5B3E2534"/>
    <w:rsid w:val="5FD96B82"/>
    <w:rsid w:val="648356EC"/>
    <w:rsid w:val="6587AD7B"/>
    <w:rsid w:val="682DDA8A"/>
    <w:rsid w:val="682E6D4E"/>
    <w:rsid w:val="6FA0FD70"/>
    <w:rsid w:val="70CFBEF3"/>
    <w:rsid w:val="7525CFFE"/>
    <w:rsid w:val="7645C43B"/>
    <w:rsid w:val="76AFD919"/>
    <w:rsid w:val="76FB643E"/>
    <w:rsid w:val="7A3D0920"/>
    <w:rsid w:val="7C1AC147"/>
    <w:rsid w:val="7DB1E0AE"/>
    <w:rsid w:val="7DD9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3C33C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28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5080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508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528F6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8836DE"/>
  </w:style>
  <w:style w:type="paragraph" w:styleId="ListParagraph">
    <w:name w:val="List Paragraph"/>
    <w:basedOn w:val="Normal"/>
    <w:uiPriority w:val="34"/>
    <w:qFormat/>
    <w:rsid w:val="00E616A9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7823B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823B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823BD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8300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300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83000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83000"/>
    <w:rPr>
      <w:rFonts w:ascii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B285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94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94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63D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3DC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3DC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DC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D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A7CC2"/>
  </w:style>
  <w:style w:type="character" w:customStyle="1" w:styleId="UnresolvedMention2">
    <w:name w:val="Unresolved Mention2"/>
    <w:basedOn w:val="DefaultParagraphFont"/>
    <w:uiPriority w:val="99"/>
    <w:rsid w:val="000B21B9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rsid w:val="001212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5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0D1CD9-A2A4-46E2-8BC1-152F3A142D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zer, Haider</dc:creator>
  <cp:keywords/>
  <dc:description/>
  <cp:lastModifiedBy>Microsoft account</cp:lastModifiedBy>
  <cp:revision>4</cp:revision>
  <dcterms:created xsi:type="dcterms:W3CDTF">2021-12-03T16:24:00Z</dcterms:created>
  <dcterms:modified xsi:type="dcterms:W3CDTF">2022-03-08T07:19:00Z</dcterms:modified>
</cp:coreProperties>
</file>